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B00F1" w14:textId="5B39DD7F" w:rsidR="008D510E" w:rsidRPr="00BE4384" w:rsidRDefault="00566268" w:rsidP="00566268">
      <w:pPr>
        <w:jc w:val="center"/>
        <w:rPr>
          <w:rFonts w:ascii="Times New Roman" w:hAnsi="Times New Roman" w:cs="Times New Roman"/>
          <w:b/>
          <w:sz w:val="32"/>
        </w:rPr>
      </w:pPr>
      <w:r w:rsidRPr="00BE4384">
        <w:rPr>
          <w:rFonts w:ascii="Times New Roman" w:hAnsi="Times New Roman" w:cs="Times New Roman"/>
          <w:b/>
          <w:sz w:val="32"/>
        </w:rPr>
        <w:t>Supplementary material</w:t>
      </w:r>
    </w:p>
    <w:p w14:paraId="48531082" w14:textId="77777777" w:rsidR="00785493" w:rsidRPr="003B63DD" w:rsidRDefault="00785493" w:rsidP="00785493">
      <w:pPr>
        <w:pStyle w:val="Ttulo"/>
        <w:rPr>
          <w:b/>
          <w:bCs/>
          <w:sz w:val="40"/>
          <w:szCs w:val="40"/>
        </w:rPr>
      </w:pPr>
      <w:r w:rsidRPr="003B63DD">
        <w:rPr>
          <w:b/>
          <w:bCs/>
          <w:sz w:val="40"/>
          <w:szCs w:val="40"/>
        </w:rPr>
        <w:t>Analysis and Removal of Bisphenols in Recycled Plastics Using Polyethylene Glycol</w:t>
      </w:r>
    </w:p>
    <w:p w14:paraId="35AD38C6" w14:textId="77777777" w:rsidR="00785493" w:rsidRPr="003B63DD" w:rsidRDefault="00785493" w:rsidP="00785493">
      <w:pPr>
        <w:pStyle w:val="MDPI13authornames"/>
        <w:rPr>
          <w:lang w:val="es-ES"/>
        </w:rPr>
      </w:pPr>
      <w:r w:rsidRPr="003B63DD">
        <w:rPr>
          <w:lang w:val="es-ES"/>
        </w:rPr>
        <w:t>Samuel S. Núñez</w:t>
      </w:r>
      <w:r w:rsidRPr="003B63DD">
        <w:rPr>
          <w:vertAlign w:val="superscript"/>
          <w:lang w:val="es-ES"/>
        </w:rPr>
        <w:t>1,2</w:t>
      </w:r>
      <w:r w:rsidRPr="003B63DD">
        <w:rPr>
          <w:lang w:val="es-ES"/>
        </w:rPr>
        <w:t>, Núria Ortuño</w:t>
      </w:r>
      <w:r w:rsidRPr="003B63DD">
        <w:rPr>
          <w:vertAlign w:val="superscript"/>
          <w:lang w:val="es-ES"/>
        </w:rPr>
        <w:t>1,2</w:t>
      </w:r>
      <w:r w:rsidRPr="003B63DD">
        <w:rPr>
          <w:lang w:val="es-ES"/>
        </w:rPr>
        <w:t>, Julia Moltó</w:t>
      </w:r>
      <w:r w:rsidRPr="003B63DD">
        <w:rPr>
          <w:vertAlign w:val="superscript"/>
          <w:lang w:val="es-ES"/>
        </w:rPr>
        <w:t>1,2</w:t>
      </w:r>
      <w:r w:rsidRPr="003B63DD">
        <w:rPr>
          <w:lang w:val="es-ES"/>
        </w:rPr>
        <w:t>, Sabrina Fernández-Durán</w:t>
      </w:r>
      <w:r w:rsidRPr="003B63DD">
        <w:rPr>
          <w:vertAlign w:val="superscript"/>
          <w:lang w:val="es-ES"/>
        </w:rPr>
        <w:t>1</w:t>
      </w:r>
      <w:r w:rsidRPr="003B63DD">
        <w:rPr>
          <w:lang w:val="es-ES"/>
        </w:rPr>
        <w:t>, Juan A. Conesa</w:t>
      </w:r>
      <w:r w:rsidRPr="003B63DD">
        <w:rPr>
          <w:vertAlign w:val="superscript"/>
          <w:lang w:val="es-ES"/>
        </w:rPr>
        <w:t>1,2*</w:t>
      </w:r>
    </w:p>
    <w:p w14:paraId="5167CCD6" w14:textId="77777777" w:rsidR="00785493" w:rsidRPr="003B63DD" w:rsidRDefault="00785493" w:rsidP="00785493">
      <w:pPr>
        <w:pStyle w:val="MDPI16affiliation"/>
        <w:rPr>
          <w:lang w:val="en-GB"/>
        </w:rPr>
      </w:pPr>
      <w:r w:rsidRPr="003B63DD">
        <w:rPr>
          <w:vertAlign w:val="superscript"/>
          <w:lang w:val="en-GB"/>
        </w:rPr>
        <w:t>1</w:t>
      </w:r>
      <w:r w:rsidRPr="003B63DD">
        <w:rPr>
          <w:lang w:val="en-GB"/>
        </w:rPr>
        <w:tab/>
        <w:t>Department of Chemical Engineering, University of Alicante, P.O. Box 99, E-03080 Alicante (Spain); diqui@ua.es</w:t>
      </w:r>
    </w:p>
    <w:p w14:paraId="1629FD78" w14:textId="77777777" w:rsidR="00785493" w:rsidRPr="003B63DD" w:rsidRDefault="00785493" w:rsidP="00785493">
      <w:pPr>
        <w:pStyle w:val="MDPI16affiliation"/>
        <w:rPr>
          <w:lang w:val="en-GB"/>
        </w:rPr>
      </w:pPr>
      <w:r w:rsidRPr="003B63DD">
        <w:rPr>
          <w:vertAlign w:val="superscript"/>
          <w:lang w:val="en-GB"/>
        </w:rPr>
        <w:t>2</w:t>
      </w:r>
      <w:r w:rsidRPr="003B63DD">
        <w:rPr>
          <w:lang w:val="en-GB"/>
        </w:rPr>
        <w:tab/>
        <w:t>Institute of Chemical Process Engineering, University of Alicante, P.O. Box 99, E-03080 Alicante (Spain); iipq@ua.es</w:t>
      </w:r>
    </w:p>
    <w:p w14:paraId="63EDA242" w14:textId="77777777" w:rsidR="00785493" w:rsidRPr="003B63DD" w:rsidRDefault="00785493" w:rsidP="00785493">
      <w:pPr>
        <w:pStyle w:val="MDPI16affiliation"/>
        <w:rPr>
          <w:lang w:val="en-GB"/>
        </w:rPr>
      </w:pPr>
      <w:r w:rsidRPr="003B63DD">
        <w:rPr>
          <w:b/>
          <w:color w:val="000000" w:themeColor="text1"/>
          <w:lang w:val="en-GB"/>
        </w:rPr>
        <w:t>*</w:t>
      </w:r>
      <w:r w:rsidRPr="003B63DD">
        <w:rPr>
          <w:color w:val="000000" w:themeColor="text1"/>
          <w:lang w:val="en-GB"/>
        </w:rPr>
        <w:tab/>
        <w:t xml:space="preserve">Correspondence: </w:t>
      </w:r>
      <w:r w:rsidRPr="003B63DD">
        <w:rPr>
          <w:lang w:val="en-GB"/>
        </w:rPr>
        <w:t>ja.conesa@ua.es; Tel.: +34-965903400</w:t>
      </w:r>
    </w:p>
    <w:p w14:paraId="2E76AAA0" w14:textId="77777777" w:rsidR="00785493" w:rsidRPr="003B63DD" w:rsidRDefault="00785493" w:rsidP="00785493">
      <w:pPr>
        <w:pStyle w:val="MDPI16affiliation"/>
        <w:rPr>
          <w:color w:val="000000" w:themeColor="text1"/>
          <w:lang w:val="en-GB"/>
        </w:rPr>
      </w:pPr>
    </w:p>
    <w:p w14:paraId="1069FB07" w14:textId="77777777" w:rsidR="00566268" w:rsidRDefault="00566268">
      <w:pPr>
        <w:rPr>
          <w:rFonts w:ascii="Times New Roman" w:hAnsi="Times New Roman" w:cs="Times New Roman"/>
          <w:b/>
        </w:rPr>
      </w:pPr>
    </w:p>
    <w:p w14:paraId="4CD005F2" w14:textId="77777777" w:rsidR="00566268" w:rsidRDefault="00566268">
      <w:pPr>
        <w:rPr>
          <w:rFonts w:ascii="Times New Roman" w:hAnsi="Times New Roman" w:cs="Times New Roman"/>
          <w:b/>
        </w:rPr>
      </w:pPr>
    </w:p>
    <w:p w14:paraId="6380FCEA" w14:textId="77777777" w:rsidR="00144E26" w:rsidRDefault="00144E26">
      <w:pPr>
        <w:rPr>
          <w:rFonts w:ascii="Times New Roman" w:hAnsi="Times New Roman" w:cs="Times New Roman"/>
          <w:b/>
        </w:rPr>
      </w:pPr>
    </w:p>
    <w:p w14:paraId="66737B57" w14:textId="77777777" w:rsidR="00144E26" w:rsidRDefault="00144E26">
      <w:pPr>
        <w:rPr>
          <w:rFonts w:ascii="Times New Roman" w:hAnsi="Times New Roman" w:cs="Times New Roman"/>
          <w:b/>
        </w:rPr>
      </w:pPr>
    </w:p>
    <w:p w14:paraId="774FACBE" w14:textId="439CCB15" w:rsidR="00144E26" w:rsidRDefault="00144E26">
      <w:pPr>
        <w:rPr>
          <w:rFonts w:ascii="Times New Roman" w:hAnsi="Times New Roman" w:cs="Times New Roman"/>
          <w:b/>
        </w:rPr>
      </w:pPr>
    </w:p>
    <w:p w14:paraId="7127B94C" w14:textId="1BFC7C31" w:rsidR="0001163B" w:rsidRDefault="0001163B">
      <w:pPr>
        <w:rPr>
          <w:rFonts w:ascii="Times New Roman" w:hAnsi="Times New Roman" w:cs="Times New Roman"/>
          <w:b/>
        </w:rPr>
      </w:pPr>
    </w:p>
    <w:p w14:paraId="403526B6" w14:textId="521AF5D3" w:rsidR="0001163B" w:rsidRDefault="0001163B">
      <w:pPr>
        <w:rPr>
          <w:rFonts w:ascii="Times New Roman" w:hAnsi="Times New Roman" w:cs="Times New Roman"/>
          <w:b/>
        </w:rPr>
      </w:pPr>
    </w:p>
    <w:p w14:paraId="6F557418" w14:textId="3C53B1C2" w:rsidR="0001163B" w:rsidRDefault="0001163B">
      <w:pPr>
        <w:rPr>
          <w:rFonts w:ascii="Times New Roman" w:hAnsi="Times New Roman" w:cs="Times New Roman"/>
          <w:b/>
        </w:rPr>
      </w:pPr>
    </w:p>
    <w:p w14:paraId="71D72ED3" w14:textId="672C3C34" w:rsidR="0001163B" w:rsidRDefault="0001163B">
      <w:pPr>
        <w:rPr>
          <w:rFonts w:ascii="Times New Roman" w:hAnsi="Times New Roman" w:cs="Times New Roman"/>
          <w:b/>
        </w:rPr>
      </w:pPr>
    </w:p>
    <w:p w14:paraId="270E71EE" w14:textId="70358589" w:rsidR="0001163B" w:rsidRDefault="0001163B">
      <w:pPr>
        <w:rPr>
          <w:rFonts w:ascii="Times New Roman" w:hAnsi="Times New Roman" w:cs="Times New Roman"/>
          <w:b/>
        </w:rPr>
      </w:pPr>
    </w:p>
    <w:p w14:paraId="4844702D" w14:textId="77777777" w:rsidR="00566268" w:rsidRDefault="00566268">
      <w:pPr>
        <w:rPr>
          <w:rFonts w:ascii="Times New Roman" w:hAnsi="Times New Roman" w:cs="Times New Roman"/>
          <w:b/>
        </w:rPr>
      </w:pPr>
    </w:p>
    <w:p w14:paraId="111735C9" w14:textId="5D30EB26" w:rsidR="00DC2BF4" w:rsidRDefault="00566268" w:rsidP="00C06C69">
      <w:pPr>
        <w:rPr>
          <w:rFonts w:ascii="Times New Roman" w:hAnsi="Times New Roman" w:cs="Times New Roman"/>
          <w:b/>
          <w:sz w:val="20"/>
          <w:szCs w:val="20"/>
        </w:rPr>
      </w:pPr>
      <w:r w:rsidRPr="005111B7">
        <w:rPr>
          <w:rFonts w:ascii="Times New Roman" w:hAnsi="Times New Roman" w:cs="Times New Roman"/>
          <w:b/>
        </w:rPr>
        <w:t xml:space="preserve">The supplementary material contains </w:t>
      </w:r>
      <w:r w:rsidR="00251AAD">
        <w:rPr>
          <w:rFonts w:ascii="Times New Roman" w:hAnsi="Times New Roman" w:cs="Times New Roman"/>
          <w:b/>
        </w:rPr>
        <w:t>6</w:t>
      </w:r>
      <w:r w:rsidR="00E271F3" w:rsidRPr="005111B7">
        <w:rPr>
          <w:rFonts w:ascii="Times New Roman" w:hAnsi="Times New Roman" w:cs="Times New Roman"/>
          <w:b/>
        </w:rPr>
        <w:t xml:space="preserve"> </w:t>
      </w:r>
      <w:r w:rsidRPr="005111B7">
        <w:rPr>
          <w:rFonts w:ascii="Times New Roman" w:hAnsi="Times New Roman" w:cs="Times New Roman"/>
          <w:b/>
        </w:rPr>
        <w:t xml:space="preserve">pages of additional information and includes </w:t>
      </w:r>
      <w:r w:rsidR="00251AAD">
        <w:rPr>
          <w:rFonts w:ascii="Times New Roman" w:hAnsi="Times New Roman" w:cs="Times New Roman"/>
          <w:b/>
        </w:rPr>
        <w:t>7</w:t>
      </w:r>
      <w:r w:rsidRPr="005111B7">
        <w:rPr>
          <w:rFonts w:ascii="Times New Roman" w:hAnsi="Times New Roman" w:cs="Times New Roman"/>
          <w:b/>
        </w:rPr>
        <w:t xml:space="preserve"> tables</w:t>
      </w:r>
      <w:r w:rsidR="00144E26" w:rsidRPr="005111B7">
        <w:rPr>
          <w:rFonts w:ascii="Times New Roman" w:hAnsi="Times New Roman" w:cs="Times New Roman"/>
          <w:b/>
        </w:rPr>
        <w:t>.</w:t>
      </w:r>
      <w:r w:rsidR="00582A55">
        <w:rPr>
          <w:rFonts w:ascii="Times New Roman" w:hAnsi="Times New Roman" w:cs="Times New Roman"/>
          <w:b/>
        </w:rPr>
        <w:br w:type="page"/>
      </w:r>
    </w:p>
    <w:p w14:paraId="3C609AED" w14:textId="77777777" w:rsidR="000073CA" w:rsidRPr="000073CA" w:rsidRDefault="000073CA" w:rsidP="002145DE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5A45A0" w14:textId="77777777" w:rsidR="000073CA" w:rsidRDefault="000073CA" w:rsidP="002145D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82D8A6C" w14:textId="77777777" w:rsidR="000073CA" w:rsidRDefault="000073CA" w:rsidP="002145D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2B53F2B" w14:textId="77777777" w:rsidR="000073CA" w:rsidRDefault="000073CA" w:rsidP="002145D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2770DE0" w14:textId="48E8112E" w:rsidR="00DC2BF4" w:rsidRDefault="00DC2BF4" w:rsidP="002145DE">
      <w:pPr>
        <w:jc w:val="center"/>
        <w:rPr>
          <w:rFonts w:ascii="Times New Roman" w:hAnsi="Times New Roman" w:cs="Times New Roman"/>
          <w:sz w:val="20"/>
          <w:szCs w:val="20"/>
        </w:rPr>
      </w:pPr>
      <w:r w:rsidRPr="005111B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85493">
        <w:rPr>
          <w:rFonts w:ascii="Times New Roman" w:hAnsi="Times New Roman" w:cs="Times New Roman"/>
          <w:b/>
          <w:sz w:val="20"/>
          <w:szCs w:val="20"/>
        </w:rPr>
        <w:t>S</w:t>
      </w:r>
      <w:r w:rsidR="002F063B">
        <w:rPr>
          <w:rFonts w:ascii="Times New Roman" w:hAnsi="Times New Roman" w:cs="Times New Roman"/>
          <w:b/>
          <w:sz w:val="20"/>
          <w:szCs w:val="20"/>
        </w:rPr>
        <w:t>1</w:t>
      </w:r>
      <w:r w:rsidRPr="005111B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57852">
        <w:rPr>
          <w:rFonts w:ascii="Times New Roman" w:hAnsi="Times New Roman" w:cs="Times New Roman"/>
          <w:sz w:val="20"/>
          <w:szCs w:val="20"/>
        </w:rPr>
        <w:t>Extraction conditions in the ASE 350 system</w:t>
      </w:r>
      <w:r w:rsidRPr="005111B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700" w:type="dxa"/>
        <w:jc w:val="center"/>
        <w:tblLook w:val="04A0" w:firstRow="1" w:lastRow="0" w:firstColumn="1" w:lastColumn="0" w:noHBand="0" w:noVBand="1"/>
      </w:tblPr>
      <w:tblGrid>
        <w:gridCol w:w="2692"/>
        <w:gridCol w:w="3008"/>
      </w:tblGrid>
      <w:tr w:rsidR="00B57852" w:rsidRPr="00B57852" w14:paraId="264DAF5F" w14:textId="77777777" w:rsidTr="002145DE">
        <w:trPr>
          <w:trHeight w:val="315"/>
          <w:jc w:val="center"/>
        </w:trPr>
        <w:tc>
          <w:tcPr>
            <w:tcW w:w="5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A4C3" w14:textId="77777777" w:rsidR="00B57852" w:rsidRPr="00B57852" w:rsidRDefault="00B57852" w:rsidP="00B5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traction Conditions</w:t>
            </w:r>
          </w:p>
        </w:tc>
      </w:tr>
      <w:tr w:rsidR="00B57852" w:rsidRPr="00B57852" w14:paraId="362E2E69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DA3F6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n temperatur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7BCAD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 ºC</w:t>
            </w:r>
          </w:p>
        </w:tc>
      </w:tr>
      <w:tr w:rsidR="00B57852" w:rsidRPr="00B57852" w14:paraId="3D4F6DF4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74BD6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sur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5147B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0 psi</w:t>
            </w:r>
          </w:p>
        </w:tc>
      </w:tr>
      <w:tr w:rsidR="00B57852" w:rsidRPr="00B57852" w14:paraId="0755D77E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9F71E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lvent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A0CB1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onitrile</w:t>
            </w:r>
          </w:p>
        </w:tc>
      </w:tr>
      <w:tr w:rsidR="00B57852" w:rsidRPr="00B57852" w14:paraId="6B506250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8B38D" w14:textId="188F19D0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ll </w:t>
            </w:r>
            <w:r w:rsidR="00467024"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 up</w:t>
            </w: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im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CD33C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in</w:t>
            </w:r>
          </w:p>
        </w:tc>
      </w:tr>
      <w:tr w:rsidR="00B57852" w:rsidRPr="00B57852" w14:paraId="35CD7C71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88CC7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c Tim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D6F8E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min</w:t>
            </w:r>
          </w:p>
        </w:tc>
      </w:tr>
      <w:tr w:rsidR="00B57852" w:rsidRPr="00B57852" w14:paraId="58E22F6D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BDD6F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ush Volum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AB1C1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 of cell volume</w:t>
            </w:r>
          </w:p>
        </w:tc>
      </w:tr>
      <w:tr w:rsidR="00B57852" w:rsidRPr="00B57852" w14:paraId="25C9477E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23B2A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c Cycles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4C0E8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57852" w:rsidRPr="00B57852" w14:paraId="082AACF9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883FE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rge Tim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C6B3B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s</w:t>
            </w:r>
          </w:p>
        </w:tc>
      </w:tr>
      <w:tr w:rsidR="00B57852" w:rsidRPr="00B57852" w14:paraId="6096BAA0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A8D91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Volum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5EDF6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 mL</w:t>
            </w:r>
          </w:p>
        </w:tc>
      </w:tr>
      <w:tr w:rsidR="00B57852" w:rsidRPr="00B57852" w14:paraId="6D9D7A3C" w14:textId="77777777" w:rsidTr="002145DE">
        <w:trPr>
          <w:trHeight w:val="315"/>
          <w:jc w:val="center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2782D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Time: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906FA" w14:textId="77777777" w:rsidR="00B57852" w:rsidRPr="00B57852" w:rsidRDefault="00B57852" w:rsidP="00B5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7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min</w:t>
            </w:r>
          </w:p>
        </w:tc>
      </w:tr>
    </w:tbl>
    <w:p w14:paraId="2A8E3918" w14:textId="77777777" w:rsidR="00785493" w:rsidRDefault="00785493" w:rsidP="00F6724B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785493" w:rsidSect="00CF0F6E">
          <w:headerReference w:type="default" r:id="rId6"/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A6127D8" w14:textId="77777777" w:rsidR="00FE2B67" w:rsidRDefault="00FE2B67" w:rsidP="00F6724B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3599B96" w14:textId="22D3DFEC" w:rsidR="00DC2BF4" w:rsidRDefault="00DC2BF4" w:rsidP="002145DE">
      <w:pPr>
        <w:jc w:val="center"/>
        <w:rPr>
          <w:rFonts w:ascii="Times New Roman" w:hAnsi="Times New Roman" w:cs="Times New Roman"/>
          <w:sz w:val="20"/>
          <w:szCs w:val="20"/>
        </w:rPr>
      </w:pPr>
      <w:r w:rsidRPr="005111B7">
        <w:rPr>
          <w:rFonts w:ascii="Times New Roman" w:hAnsi="Times New Roman" w:cs="Times New Roman"/>
          <w:b/>
          <w:sz w:val="20"/>
          <w:szCs w:val="20"/>
        </w:rPr>
        <w:t>Table S</w:t>
      </w:r>
      <w:r w:rsidR="002F063B">
        <w:rPr>
          <w:rFonts w:ascii="Times New Roman" w:hAnsi="Times New Roman" w:cs="Times New Roman"/>
          <w:b/>
          <w:sz w:val="20"/>
          <w:szCs w:val="20"/>
        </w:rPr>
        <w:t>2</w:t>
      </w:r>
      <w:r w:rsidRPr="005111B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E4384" w:rsidRPr="00BE4384">
        <w:rPr>
          <w:rFonts w:ascii="Times New Roman" w:hAnsi="Times New Roman" w:cs="Times New Roman"/>
          <w:sz w:val="20"/>
          <w:szCs w:val="20"/>
        </w:rPr>
        <w:t>Instrument conditions for the analysis of BPA, BPS, BPF and BPM by UHPLC-MS/MS.</w:t>
      </w:r>
    </w:p>
    <w:tbl>
      <w:tblPr>
        <w:tblW w:w="8180" w:type="dxa"/>
        <w:jc w:val="center"/>
        <w:tblLook w:val="04A0" w:firstRow="1" w:lastRow="0" w:firstColumn="1" w:lastColumn="0" w:noHBand="0" w:noVBand="1"/>
      </w:tblPr>
      <w:tblGrid>
        <w:gridCol w:w="2974"/>
        <w:gridCol w:w="5206"/>
      </w:tblGrid>
      <w:tr w:rsidR="00467024" w:rsidRPr="00467024" w14:paraId="10BEA290" w14:textId="77777777" w:rsidTr="002145DE">
        <w:trPr>
          <w:trHeight w:val="300"/>
          <w:jc w:val="center"/>
        </w:trPr>
        <w:tc>
          <w:tcPr>
            <w:tcW w:w="8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38552" w14:textId="77777777" w:rsidR="00467024" w:rsidRPr="00467024" w:rsidRDefault="00467024" w:rsidP="0046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C conditions</w:t>
            </w:r>
          </w:p>
        </w:tc>
      </w:tr>
      <w:tr w:rsidR="00467024" w:rsidRPr="00467024" w14:paraId="07725732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26E1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trument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8B43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ilent 1290 Infinity UHPLC</w:t>
            </w:r>
          </w:p>
        </w:tc>
      </w:tr>
      <w:tr w:rsidR="00467024" w:rsidRPr="00467024" w14:paraId="301CFB0F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7C213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2D337D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ilent ZORBAX Eclipse Plus C18 2.1mm x 50mm, 1.8mm</w:t>
            </w:r>
          </w:p>
        </w:tc>
      </w:tr>
      <w:tr w:rsidR="00467024" w:rsidRPr="00467024" w14:paraId="1881FF07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2E36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 temperature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BD90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º</w:t>
            </w:r>
          </w:p>
        </w:tc>
      </w:tr>
      <w:tr w:rsidR="00467024" w:rsidRPr="00467024" w14:paraId="35F64612" w14:textId="77777777" w:rsidTr="002145DE">
        <w:trPr>
          <w:trHeight w:val="360"/>
          <w:jc w:val="center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16E7B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jection volume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854B3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mL</w:t>
            </w:r>
          </w:p>
        </w:tc>
      </w:tr>
      <w:tr w:rsidR="00467024" w:rsidRPr="00467024" w14:paraId="6B0D1D19" w14:textId="77777777" w:rsidTr="002145DE">
        <w:trPr>
          <w:trHeight w:val="33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01DF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bile phase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9FFB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) Water + 0.2mM NH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</w:tr>
      <w:tr w:rsidR="00467024" w:rsidRPr="00467024" w14:paraId="64A51F86" w14:textId="77777777" w:rsidTr="002145DE">
        <w:trPr>
          <w:trHeight w:val="330"/>
          <w:jc w:val="center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23BC5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BDFCA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) Acetonitrile + 0.2mM NH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</w:tr>
      <w:tr w:rsidR="00467024" w:rsidRPr="00467024" w14:paraId="3A63276A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3B09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09C90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dient</w:t>
            </w:r>
          </w:p>
        </w:tc>
      </w:tr>
      <w:tr w:rsidR="00467024" w:rsidRPr="00467024" w14:paraId="1073AA41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E4F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B172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    A (</w:t>
            </w:r>
            <w:proofErr w:type="gramStart"/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%)   </w:t>
            </w:r>
            <w:proofErr w:type="gramEnd"/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B (%)</w:t>
            </w:r>
          </w:p>
        </w:tc>
      </w:tr>
      <w:tr w:rsidR="00467024" w:rsidRPr="00467024" w14:paraId="285C2165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41DA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86118C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               50             50</w:t>
            </w:r>
          </w:p>
        </w:tc>
      </w:tr>
      <w:tr w:rsidR="00467024" w:rsidRPr="00467024" w14:paraId="1B7B75CD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EB2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3EC0E8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            40             60</w:t>
            </w:r>
          </w:p>
        </w:tc>
      </w:tr>
      <w:tr w:rsidR="00467024" w:rsidRPr="00467024" w14:paraId="4924B42C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F42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CEB88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            40             60</w:t>
            </w:r>
          </w:p>
        </w:tc>
      </w:tr>
      <w:tr w:rsidR="00467024" w:rsidRPr="00467024" w14:paraId="55BD46E1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C7E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12961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               20             80</w:t>
            </w:r>
          </w:p>
        </w:tc>
      </w:tr>
      <w:tr w:rsidR="00467024" w:rsidRPr="00467024" w14:paraId="06E640C0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4FB01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E4A5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p time 2.50 min</w:t>
            </w:r>
          </w:p>
        </w:tc>
      </w:tr>
      <w:tr w:rsidR="00467024" w:rsidRPr="00467024" w14:paraId="06F74FBB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EBD1F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BA3104" w14:textId="768DBBDC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 time 2 min</w:t>
            </w:r>
          </w:p>
        </w:tc>
      </w:tr>
      <w:tr w:rsidR="00467024" w:rsidRPr="00467024" w14:paraId="4C759ED6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A7447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w rate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B9C3E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 mL/min</w:t>
            </w:r>
          </w:p>
        </w:tc>
      </w:tr>
      <w:tr w:rsidR="00467024" w:rsidRPr="00467024" w14:paraId="63BD652A" w14:textId="77777777" w:rsidTr="002145DE">
        <w:trPr>
          <w:trHeight w:val="300"/>
          <w:jc w:val="center"/>
        </w:trPr>
        <w:tc>
          <w:tcPr>
            <w:tcW w:w="8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B46F1" w14:textId="77777777" w:rsidR="00467024" w:rsidRPr="00467024" w:rsidRDefault="00467024" w:rsidP="0046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S conditions</w:t>
            </w:r>
          </w:p>
        </w:tc>
      </w:tr>
      <w:tr w:rsidR="00467024" w:rsidRPr="00467024" w14:paraId="779D6617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EDF63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trument</w:t>
            </w:r>
          </w:p>
        </w:tc>
        <w:tc>
          <w:tcPr>
            <w:tcW w:w="5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CBEB8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iple Quadrupole Mass Spectrometer with 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JetStream and iFunnel Technology (QQQ-6490)</w:t>
            </w:r>
          </w:p>
        </w:tc>
      </w:tr>
      <w:tr w:rsidR="00467024" w:rsidRPr="00467024" w14:paraId="3E074EC5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AF8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4DCC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67024" w:rsidRPr="00467024" w14:paraId="1B3C5054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B63B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ON mode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CC709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 ionization</w:t>
            </w:r>
          </w:p>
        </w:tc>
      </w:tr>
      <w:tr w:rsidR="00467024" w:rsidRPr="00467024" w14:paraId="02D22669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278DC" w14:textId="27DB9B1C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pillary voltage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81AA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 V</w:t>
            </w:r>
          </w:p>
        </w:tc>
      </w:tr>
      <w:tr w:rsidR="00467024" w:rsidRPr="00467024" w14:paraId="13D03205" w14:textId="77777777" w:rsidTr="002145DE">
        <w:trPr>
          <w:trHeight w:val="33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40D7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ing gas (N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68DF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L/min</w:t>
            </w:r>
          </w:p>
        </w:tc>
      </w:tr>
      <w:tr w:rsidR="00467024" w:rsidRPr="00467024" w14:paraId="76D1306D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98B9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ing gas temperature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BFCE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 ºC</w:t>
            </w:r>
          </w:p>
        </w:tc>
      </w:tr>
      <w:tr w:rsidR="00467024" w:rsidRPr="00467024" w14:paraId="030E9605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BC9B2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bulizer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947E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psi</w:t>
            </w:r>
          </w:p>
        </w:tc>
      </w:tr>
      <w:tr w:rsidR="00467024" w:rsidRPr="00467024" w14:paraId="1DB1254D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DF509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 gas heater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CE5575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 ºC</w:t>
            </w:r>
          </w:p>
        </w:tc>
      </w:tr>
      <w:tr w:rsidR="00467024" w:rsidRPr="00467024" w14:paraId="5E3EAB02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0AC80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 gas flow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686D0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L/min</w:t>
            </w:r>
          </w:p>
        </w:tc>
      </w:tr>
      <w:tr w:rsidR="00467024" w:rsidRPr="00467024" w14:paraId="6A111DE6" w14:textId="77777777" w:rsidTr="002145DE">
        <w:trPr>
          <w:trHeight w:val="300"/>
          <w:jc w:val="center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35694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zzle voltage-Vcharging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8D1FFE" w14:textId="77777777" w:rsidR="00467024" w:rsidRPr="00467024" w:rsidRDefault="00467024" w:rsidP="00467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7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 V</w:t>
            </w:r>
          </w:p>
        </w:tc>
      </w:tr>
    </w:tbl>
    <w:p w14:paraId="26E9E8B2" w14:textId="77777777" w:rsidR="00BE4384" w:rsidRPr="00BE4384" w:rsidRDefault="00BE4384" w:rsidP="00EC2D05">
      <w:pPr>
        <w:rPr>
          <w:rFonts w:ascii="Times New Roman" w:hAnsi="Times New Roman" w:cs="Times New Roman"/>
          <w:sz w:val="20"/>
          <w:szCs w:val="20"/>
        </w:rPr>
      </w:pPr>
    </w:p>
    <w:p w14:paraId="2D310AA3" w14:textId="77777777" w:rsidR="00785493" w:rsidRDefault="00785493" w:rsidP="00EC2D05">
      <w:pPr>
        <w:rPr>
          <w:rFonts w:ascii="Times New Roman" w:hAnsi="Times New Roman" w:cs="Times New Roman"/>
          <w:b/>
          <w:sz w:val="20"/>
          <w:szCs w:val="20"/>
        </w:rPr>
        <w:sectPr w:rsidR="00785493" w:rsidSect="00CF0F6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848FC76" w14:textId="77777777" w:rsidR="002145DE" w:rsidRDefault="002145DE" w:rsidP="00EC2D05">
      <w:pPr>
        <w:rPr>
          <w:rFonts w:ascii="Times New Roman" w:hAnsi="Times New Roman" w:cs="Times New Roman"/>
          <w:b/>
          <w:sz w:val="20"/>
          <w:szCs w:val="20"/>
        </w:rPr>
      </w:pPr>
    </w:p>
    <w:p w14:paraId="276A7C15" w14:textId="4361898A" w:rsidR="00FE2B67" w:rsidRDefault="00FE2B67" w:rsidP="002145D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111B7">
        <w:rPr>
          <w:rFonts w:ascii="Times New Roman" w:hAnsi="Times New Roman" w:cs="Times New Roman"/>
          <w:b/>
          <w:sz w:val="20"/>
          <w:szCs w:val="20"/>
        </w:rPr>
        <w:t>Table S</w:t>
      </w:r>
      <w:r w:rsidR="002F063B">
        <w:rPr>
          <w:rFonts w:ascii="Times New Roman" w:hAnsi="Times New Roman" w:cs="Times New Roman"/>
          <w:b/>
          <w:sz w:val="20"/>
          <w:szCs w:val="20"/>
        </w:rPr>
        <w:t>3</w:t>
      </w:r>
      <w:r w:rsidRPr="005111B7">
        <w:rPr>
          <w:rFonts w:ascii="Times New Roman" w:hAnsi="Times New Roman" w:cs="Times New Roman"/>
          <w:b/>
          <w:sz w:val="20"/>
          <w:szCs w:val="20"/>
        </w:rPr>
        <w:t>.</w:t>
      </w:r>
      <w:r w:rsidR="004113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1377" w:rsidRPr="00411377">
        <w:rPr>
          <w:rFonts w:ascii="Times New Roman" w:hAnsi="Times New Roman" w:cs="Times New Roman"/>
          <w:sz w:val="20"/>
          <w:szCs w:val="20"/>
        </w:rPr>
        <w:t>MS</w:t>
      </w:r>
      <w:r w:rsidR="00512CF8">
        <w:rPr>
          <w:rFonts w:ascii="Times New Roman" w:hAnsi="Times New Roman" w:cs="Times New Roman"/>
          <w:sz w:val="20"/>
          <w:szCs w:val="20"/>
        </w:rPr>
        <w:t>/</w:t>
      </w:r>
      <w:r w:rsidR="00411377" w:rsidRPr="00411377">
        <w:rPr>
          <w:rFonts w:ascii="Times New Roman" w:hAnsi="Times New Roman" w:cs="Times New Roman"/>
          <w:sz w:val="20"/>
          <w:szCs w:val="20"/>
        </w:rPr>
        <w:t>MS parameters and collision energy for the analysis of BPA, BPS, BPF, and BPM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200"/>
        <w:gridCol w:w="1540"/>
        <w:gridCol w:w="1380"/>
        <w:gridCol w:w="1120"/>
        <w:gridCol w:w="900"/>
        <w:gridCol w:w="1820"/>
        <w:gridCol w:w="1200"/>
      </w:tblGrid>
      <w:tr w:rsidR="00411377" w:rsidRPr="00411377" w14:paraId="582271A8" w14:textId="77777777" w:rsidTr="00411377">
        <w:trPr>
          <w:trHeight w:val="87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B4BB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aly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B5A53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cursor Ion</w:t>
            </w: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(m/z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50DA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duct Ion (m/z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A726C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well time (m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48B81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rag </w:t>
            </w: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(V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9E6A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llision energy</w:t>
            </w: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(V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3E73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larity</w:t>
            </w:r>
          </w:p>
        </w:tc>
      </w:tr>
      <w:tr w:rsidR="00411377" w:rsidRPr="00411377" w14:paraId="7FD34401" w14:textId="77777777" w:rsidTr="004113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167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A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BF29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84424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.1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CE0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B2AB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442D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6E6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411377" w:rsidRPr="00411377" w14:paraId="64D53C6C" w14:textId="77777777" w:rsidTr="0041137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4D698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6559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20942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019E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CDFAC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71B8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8E70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1377" w:rsidRPr="00411377" w14:paraId="35EF3704" w14:textId="77777777" w:rsidTr="004113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DDFD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A-D16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1C30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18C7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851B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0532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2555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035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411377" w:rsidRPr="00411377" w14:paraId="5701A11F" w14:textId="77777777" w:rsidTr="0041137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76AF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F66E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D885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11DB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A022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EADA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26963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1377" w:rsidRPr="00411377" w14:paraId="1EA4879E" w14:textId="77777777" w:rsidTr="004113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1134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A-13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F8B2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816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3EB6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BF96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8D86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11B8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411377" w:rsidRPr="00411377" w14:paraId="1AF41719" w14:textId="77777777" w:rsidTr="0041137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8371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4960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B65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DEC0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1620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575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CA1B3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1377" w:rsidRPr="00411377" w14:paraId="0183F860" w14:textId="77777777" w:rsidTr="004113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EBB8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S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B491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0226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110B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B767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AD2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917A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411377" w:rsidRPr="00411377" w14:paraId="594BD767" w14:textId="77777777" w:rsidTr="0041137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2283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D8CE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1448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BF88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B925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9A47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8DD5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1377" w:rsidRPr="00411377" w14:paraId="28D36268" w14:textId="77777777" w:rsidTr="004113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7F02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F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46F2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75DF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E28D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FC7C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02E7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3A4C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411377" w:rsidRPr="00411377" w14:paraId="7409487D" w14:textId="77777777" w:rsidTr="0041137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FFBB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97B81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E425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448F0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15CD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21A0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AF441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1377" w:rsidRPr="00411377" w14:paraId="7BC78979" w14:textId="77777777" w:rsidTr="004113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CC50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M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D7ED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8825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E69C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A931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9151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CC6E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411377" w:rsidRPr="00411377" w14:paraId="4DDFB3BE" w14:textId="77777777" w:rsidTr="0041137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EE5B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1D53A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E670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E44C1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99DF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E039" w14:textId="77777777" w:rsidR="00411377" w:rsidRPr="00411377" w:rsidRDefault="00411377" w:rsidP="0041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3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A6E0" w14:textId="77777777" w:rsidR="00411377" w:rsidRPr="00411377" w:rsidRDefault="00411377" w:rsidP="0041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79935AB" w14:textId="77777777" w:rsidR="002145DE" w:rsidRDefault="002145DE" w:rsidP="002145D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B5B0A0F" w14:textId="77777777" w:rsidR="00251AAD" w:rsidRDefault="00251AAD" w:rsidP="002145DE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251AAD" w:rsidSect="00CF0F6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E9DD80F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eastAsiaTheme="minorHAnsi" w:hAnsi="Times New Roman" w:cs="Times New Roman"/>
          <w:lang w:val="es-ES"/>
        </w:rPr>
      </w:pPr>
      <w:r w:rsidRPr="00557105">
        <w:rPr>
          <w:rFonts w:ascii="Times New Roman" w:hAnsi="Times New Roman" w:cs="Times New Roman"/>
        </w:rPr>
        <w:lastRenderedPageBreak/>
        <w:fldChar w:fldCharType="begin"/>
      </w:r>
      <w:r w:rsidRPr="00557105">
        <w:rPr>
          <w:rFonts w:ascii="Times New Roman" w:hAnsi="Times New Roman" w:cs="Times New Roman"/>
          <w:lang w:val="es-ES"/>
        </w:rPr>
        <w:instrText xml:space="preserve"> LINK Excel.Sheet.12 "J:\\1. COPIA ORDENADOR UNIVERSIDAD 2024\\Doctorado\\BPA\\Resultados 27_06_2023_2.xlsx" Recuperaciones!F19C8:F43C10 \a \f 4 \h  \* MERGEFORMAT </w:instrText>
      </w:r>
      <w:r w:rsidRPr="00557105">
        <w:rPr>
          <w:rFonts w:ascii="Times New Roman" w:hAnsi="Times New Roman" w:cs="Times New Roman"/>
        </w:rPr>
        <w:fldChar w:fldCharType="separate"/>
      </w:r>
    </w:p>
    <w:p w14:paraId="3876A5F8" w14:textId="77777777" w:rsidR="00251AAD" w:rsidRPr="00557105" w:rsidRDefault="00251AAD" w:rsidP="00557105">
      <w:pPr>
        <w:pStyle w:val="Descripcin"/>
        <w:keepNext/>
        <w:spacing w:after="240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</w:pPr>
      <w:r w:rsidRPr="005571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s-ES"/>
        </w:rPr>
        <w:t xml:space="preserve">Table </w:t>
      </w:r>
      <w:r w:rsidRPr="005571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4</w:t>
      </w:r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.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Recoveries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of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the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bisphenols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analysis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of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each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sample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.</w:t>
      </w:r>
    </w:p>
    <w:tbl>
      <w:tblPr>
        <w:tblW w:w="4686" w:type="dxa"/>
        <w:tblLook w:val="04A0" w:firstRow="1" w:lastRow="0" w:firstColumn="1" w:lastColumn="0" w:noHBand="0" w:noVBand="1"/>
      </w:tblPr>
      <w:tblGrid>
        <w:gridCol w:w="1240"/>
        <w:gridCol w:w="1984"/>
        <w:gridCol w:w="1240"/>
        <w:gridCol w:w="222"/>
      </w:tblGrid>
      <w:tr w:rsidR="00557105" w:rsidRPr="00557105" w14:paraId="548A343B" w14:textId="77777777" w:rsidTr="004511FC">
        <w:trPr>
          <w:gridAfter w:val="1"/>
          <w:wAfter w:w="222" w:type="dxa"/>
          <w:trHeight w:val="450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F1F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4BA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ecovery (%) 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  <w:t xml:space="preserve">(BPA 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13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en-GB"/>
              </w:rPr>
              <w:t>12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C3E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SD</w:t>
            </w:r>
          </w:p>
        </w:tc>
      </w:tr>
      <w:tr w:rsidR="00557105" w:rsidRPr="00557105" w14:paraId="5FB0D1CD" w14:textId="77777777" w:rsidTr="004511FC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A7EE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12FE6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6D9B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87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57105" w:rsidRPr="00557105" w14:paraId="56B4ED37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826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CC6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883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%</w:t>
            </w:r>
          </w:p>
        </w:tc>
        <w:tc>
          <w:tcPr>
            <w:tcW w:w="222" w:type="dxa"/>
            <w:vAlign w:val="center"/>
            <w:hideMark/>
          </w:tcPr>
          <w:p w14:paraId="2AF0107A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497D6B07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291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A74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511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%</w:t>
            </w:r>
          </w:p>
        </w:tc>
        <w:tc>
          <w:tcPr>
            <w:tcW w:w="222" w:type="dxa"/>
            <w:vAlign w:val="center"/>
            <w:hideMark/>
          </w:tcPr>
          <w:p w14:paraId="33A7DAB0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6428AD0F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C44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F43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AC8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222" w:type="dxa"/>
            <w:vAlign w:val="center"/>
            <w:hideMark/>
          </w:tcPr>
          <w:p w14:paraId="5830D358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10989753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0D5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83D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BD8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222" w:type="dxa"/>
            <w:vAlign w:val="center"/>
            <w:hideMark/>
          </w:tcPr>
          <w:p w14:paraId="62A5E03E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5D08EA6E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F4BD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C93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BCB8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  <w:tc>
          <w:tcPr>
            <w:tcW w:w="222" w:type="dxa"/>
            <w:vAlign w:val="center"/>
            <w:hideMark/>
          </w:tcPr>
          <w:p w14:paraId="092EA1FC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40CCD289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6C68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A19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95C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  <w:tc>
          <w:tcPr>
            <w:tcW w:w="222" w:type="dxa"/>
            <w:vAlign w:val="center"/>
            <w:hideMark/>
          </w:tcPr>
          <w:p w14:paraId="7226425D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18D49284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B5A91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395B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4661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222" w:type="dxa"/>
            <w:vAlign w:val="center"/>
            <w:hideMark/>
          </w:tcPr>
          <w:p w14:paraId="553CCEC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4E3A97AF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05819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A053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76DD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222" w:type="dxa"/>
            <w:vAlign w:val="center"/>
            <w:hideMark/>
          </w:tcPr>
          <w:p w14:paraId="05FCCC69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157A0F25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D9EF9D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A281D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719E5A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  <w:tc>
          <w:tcPr>
            <w:tcW w:w="222" w:type="dxa"/>
            <w:vAlign w:val="center"/>
            <w:hideMark/>
          </w:tcPr>
          <w:p w14:paraId="62D4B6EA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3BE1760A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A3B3A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F731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5E40D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222" w:type="dxa"/>
            <w:vAlign w:val="center"/>
            <w:hideMark/>
          </w:tcPr>
          <w:p w14:paraId="4EEB81DA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3EC81B5B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7A426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529BC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DD3EA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%</w:t>
            </w:r>
          </w:p>
        </w:tc>
        <w:tc>
          <w:tcPr>
            <w:tcW w:w="222" w:type="dxa"/>
            <w:vAlign w:val="center"/>
            <w:hideMark/>
          </w:tcPr>
          <w:p w14:paraId="3927969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6308E02A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CE545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7599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85B01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222" w:type="dxa"/>
            <w:vAlign w:val="center"/>
            <w:hideMark/>
          </w:tcPr>
          <w:p w14:paraId="61C1CE0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725135B3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A95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ET 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232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B59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222" w:type="dxa"/>
            <w:vAlign w:val="center"/>
            <w:hideMark/>
          </w:tcPr>
          <w:p w14:paraId="3AC9FF3A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1723BFFC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607D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ET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272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BE3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222" w:type="dxa"/>
            <w:vAlign w:val="center"/>
            <w:hideMark/>
          </w:tcPr>
          <w:p w14:paraId="590B074B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0CB7730C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E41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ET 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88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96E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%</w:t>
            </w:r>
          </w:p>
        </w:tc>
        <w:tc>
          <w:tcPr>
            <w:tcW w:w="222" w:type="dxa"/>
            <w:vAlign w:val="center"/>
            <w:hideMark/>
          </w:tcPr>
          <w:p w14:paraId="0D1228E4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2B79CB34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3A0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ET 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C78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6DA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3%</w:t>
            </w:r>
          </w:p>
        </w:tc>
        <w:tc>
          <w:tcPr>
            <w:tcW w:w="222" w:type="dxa"/>
            <w:vAlign w:val="center"/>
            <w:hideMark/>
          </w:tcPr>
          <w:p w14:paraId="73CA1AF9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0411F5AC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75506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P 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A2FFA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F31E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222" w:type="dxa"/>
            <w:vAlign w:val="center"/>
            <w:hideMark/>
          </w:tcPr>
          <w:p w14:paraId="149A71F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61E04F69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0A6B6A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P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C78BD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4DE1C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%</w:t>
            </w:r>
          </w:p>
        </w:tc>
        <w:tc>
          <w:tcPr>
            <w:tcW w:w="222" w:type="dxa"/>
            <w:vAlign w:val="center"/>
            <w:hideMark/>
          </w:tcPr>
          <w:p w14:paraId="3ADA4044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0830089C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535FC2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P 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D95E8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BCA57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5%</w:t>
            </w:r>
          </w:p>
        </w:tc>
        <w:tc>
          <w:tcPr>
            <w:tcW w:w="222" w:type="dxa"/>
            <w:vAlign w:val="center"/>
            <w:hideMark/>
          </w:tcPr>
          <w:p w14:paraId="1425C62A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7BF5683E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C709D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P 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217D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E846B4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  <w:tc>
          <w:tcPr>
            <w:tcW w:w="222" w:type="dxa"/>
            <w:vAlign w:val="center"/>
            <w:hideMark/>
          </w:tcPr>
          <w:p w14:paraId="4EED2D73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238B7E83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01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44C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35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0D41737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3DA2C7B5" w14:textId="77777777" w:rsidTr="004511FC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11FC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MAX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44B4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9,38%</w:t>
            </w:r>
          </w:p>
        </w:tc>
        <w:tc>
          <w:tcPr>
            <w:tcW w:w="222" w:type="dxa"/>
            <w:vAlign w:val="center"/>
            <w:hideMark/>
          </w:tcPr>
          <w:p w14:paraId="77316955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2689833C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43EE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MIN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D6B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59,68%</w:t>
            </w:r>
          </w:p>
        </w:tc>
        <w:tc>
          <w:tcPr>
            <w:tcW w:w="222" w:type="dxa"/>
            <w:vAlign w:val="center"/>
            <w:hideMark/>
          </w:tcPr>
          <w:p w14:paraId="03A33088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49A2472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hAnsi="Times New Roman" w:cs="Times New Roman"/>
        </w:rPr>
        <w:sectPr w:rsidR="00251AAD" w:rsidRPr="00557105" w:rsidSect="00CF0F6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57105">
        <w:rPr>
          <w:rFonts w:ascii="Times New Roman" w:hAnsi="Times New Roman" w:cs="Times New Roman"/>
        </w:rPr>
        <w:fldChar w:fldCharType="end"/>
      </w:r>
    </w:p>
    <w:p w14:paraId="047C669F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eastAsiaTheme="minorHAnsi" w:hAnsi="Times New Roman" w:cs="Times New Roman"/>
        </w:rPr>
      </w:pPr>
      <w:r w:rsidRPr="00557105">
        <w:rPr>
          <w:rFonts w:ascii="Times New Roman" w:hAnsi="Times New Roman" w:cs="Times New Roman"/>
        </w:rPr>
        <w:lastRenderedPageBreak/>
        <w:fldChar w:fldCharType="begin"/>
      </w:r>
      <w:r w:rsidRPr="00557105">
        <w:rPr>
          <w:rFonts w:ascii="Times New Roman" w:hAnsi="Times New Roman" w:cs="Times New Roman"/>
        </w:rPr>
        <w:instrText xml:space="preserve"> LINK Excel.Sheet.12 "J:\\1. COPIA ORDENADOR UNIVERSIDAD 2024\\Doctorado\\BPA\\Resultados 27_06_2023_2.xlsx" Recuperaciones!F13C2:F20C4 \a \f 4 \h  \* MERGEFORMAT </w:instrText>
      </w:r>
      <w:r w:rsidRPr="00557105">
        <w:rPr>
          <w:rFonts w:ascii="Times New Roman" w:hAnsi="Times New Roman" w:cs="Times New Roman"/>
        </w:rPr>
        <w:fldChar w:fldCharType="separate"/>
      </w:r>
    </w:p>
    <w:p w14:paraId="3379A2BA" w14:textId="77777777" w:rsidR="00251AAD" w:rsidRPr="00557105" w:rsidRDefault="00251AAD" w:rsidP="00557105">
      <w:pPr>
        <w:pStyle w:val="Descripcin"/>
        <w:keepNext/>
        <w:spacing w:after="240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</w:pPr>
      <w:r w:rsidRPr="005571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s-ES"/>
        </w:rPr>
        <w:t>Table S5.</w:t>
      </w:r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Recoveries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of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the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surrogate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during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migration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tests</w:t>
      </w:r>
      <w:proofErr w:type="spellEnd"/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s-ES"/>
        </w:rPr>
        <w:t>.</w:t>
      </w:r>
    </w:p>
    <w:tbl>
      <w:tblPr>
        <w:tblW w:w="4566" w:type="dxa"/>
        <w:tblLook w:val="04A0" w:firstRow="1" w:lastRow="0" w:firstColumn="1" w:lastColumn="0" w:noHBand="0" w:noVBand="1"/>
      </w:tblPr>
      <w:tblGrid>
        <w:gridCol w:w="1580"/>
        <w:gridCol w:w="1444"/>
        <w:gridCol w:w="1320"/>
        <w:gridCol w:w="222"/>
      </w:tblGrid>
      <w:tr w:rsidR="00557105" w:rsidRPr="00557105" w14:paraId="38DA1EEB" w14:textId="77777777" w:rsidTr="004511FC">
        <w:trPr>
          <w:gridAfter w:val="1"/>
          <w:wAfter w:w="222" w:type="dxa"/>
          <w:trHeight w:val="450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7F8D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371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ecovery (%) 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  <w:t xml:space="preserve">(BPA 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13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en-GB"/>
              </w:rPr>
              <w:t>12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324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SD</w:t>
            </w:r>
          </w:p>
        </w:tc>
      </w:tr>
      <w:tr w:rsidR="00557105" w:rsidRPr="00557105" w14:paraId="18875F49" w14:textId="77777777" w:rsidTr="004511FC">
        <w:trPr>
          <w:trHeight w:val="288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F5A4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5E02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4CDE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7D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57105" w:rsidRPr="00557105" w14:paraId="1CF0E7FF" w14:textId="77777777" w:rsidTr="004511FC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433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Simulant 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858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7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5ED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11,11%</w:t>
            </w:r>
          </w:p>
        </w:tc>
        <w:tc>
          <w:tcPr>
            <w:tcW w:w="222" w:type="dxa"/>
            <w:vAlign w:val="center"/>
            <w:hideMark/>
          </w:tcPr>
          <w:p w14:paraId="2E0F5306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09A3C65E" w14:textId="77777777" w:rsidTr="004511FC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0DAC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Simulant B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D7016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5CB95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21%</w:t>
            </w:r>
          </w:p>
        </w:tc>
        <w:tc>
          <w:tcPr>
            <w:tcW w:w="222" w:type="dxa"/>
            <w:vAlign w:val="center"/>
            <w:hideMark/>
          </w:tcPr>
          <w:p w14:paraId="5F3EDCA6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5410BCEB" w14:textId="77777777" w:rsidTr="004511FC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B38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Ultrapure Wate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2DE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199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4,29%</w:t>
            </w:r>
          </w:p>
        </w:tc>
        <w:tc>
          <w:tcPr>
            <w:tcW w:w="222" w:type="dxa"/>
            <w:vAlign w:val="center"/>
            <w:hideMark/>
          </w:tcPr>
          <w:p w14:paraId="48147672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63BEBC93" w14:textId="77777777" w:rsidTr="004511F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47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85B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B9A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049A153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669005C6" w14:textId="77777777" w:rsidTr="004511FC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5541E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MAX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D18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7%</w:t>
            </w:r>
          </w:p>
        </w:tc>
        <w:tc>
          <w:tcPr>
            <w:tcW w:w="222" w:type="dxa"/>
            <w:vAlign w:val="center"/>
            <w:hideMark/>
          </w:tcPr>
          <w:p w14:paraId="75480260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56C97444" w14:textId="77777777" w:rsidTr="004511FC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A622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MIN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8194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67%</w:t>
            </w:r>
          </w:p>
        </w:tc>
        <w:tc>
          <w:tcPr>
            <w:tcW w:w="222" w:type="dxa"/>
            <w:vAlign w:val="center"/>
            <w:hideMark/>
          </w:tcPr>
          <w:p w14:paraId="537BFDEE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1E6D108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hAnsi="Times New Roman" w:cs="Times New Roman"/>
        </w:rPr>
      </w:pPr>
      <w:r w:rsidRPr="00557105">
        <w:rPr>
          <w:rFonts w:ascii="Times New Roman" w:hAnsi="Times New Roman" w:cs="Times New Roman"/>
        </w:rPr>
        <w:fldChar w:fldCharType="end"/>
      </w:r>
    </w:p>
    <w:p w14:paraId="2BFFF5A3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hAnsi="Times New Roman" w:cs="Times New Roman"/>
        </w:rPr>
      </w:pPr>
    </w:p>
    <w:p w14:paraId="4B391E15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hAnsi="Times New Roman" w:cs="Times New Roman"/>
        </w:rPr>
      </w:pPr>
    </w:p>
    <w:p w14:paraId="097E489F" w14:textId="157F2EF5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hAnsi="Times New Roman" w:cs="Times New Roman"/>
          <w:lang w:val="es-ES"/>
        </w:rPr>
      </w:pPr>
      <w:r w:rsidRPr="00557105">
        <w:rPr>
          <w:rFonts w:ascii="Times New Roman" w:hAnsi="Times New Roman" w:cs="Times New Roman"/>
          <w:b/>
          <w:bCs/>
          <w:lang w:val="es-ES"/>
        </w:rPr>
        <w:t>Table S6</w:t>
      </w:r>
      <w:r w:rsidRPr="0055710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557105">
        <w:rPr>
          <w:rFonts w:ascii="Times New Roman" w:hAnsi="Times New Roman" w:cs="Times New Roman"/>
          <w:lang w:val="es-ES"/>
        </w:rPr>
        <w:t>Recoveries</w:t>
      </w:r>
      <w:proofErr w:type="spellEnd"/>
      <w:r w:rsidRPr="0055710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lang w:val="es-ES"/>
        </w:rPr>
        <w:t>of</w:t>
      </w:r>
      <w:proofErr w:type="spellEnd"/>
      <w:r w:rsidRPr="0055710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lang w:val="es-ES"/>
        </w:rPr>
        <w:t>the</w:t>
      </w:r>
      <w:proofErr w:type="spellEnd"/>
      <w:r w:rsidRPr="0055710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lang w:val="es-ES"/>
        </w:rPr>
        <w:t>standards</w:t>
      </w:r>
      <w:proofErr w:type="spellEnd"/>
      <w:r w:rsidRPr="0055710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57105">
        <w:rPr>
          <w:rFonts w:ascii="Times New Roman" w:hAnsi="Times New Roman" w:cs="Times New Roman"/>
          <w:lang w:val="es-ES"/>
        </w:rPr>
        <w:t>during</w:t>
      </w:r>
      <w:proofErr w:type="spellEnd"/>
      <w:r w:rsidRPr="00557105">
        <w:rPr>
          <w:rFonts w:ascii="Times New Roman" w:hAnsi="Times New Roman" w:cs="Times New Roman"/>
          <w:lang w:val="es-ES"/>
        </w:rPr>
        <w:t xml:space="preserve"> PEG </w:t>
      </w:r>
      <w:proofErr w:type="spellStart"/>
      <w:r w:rsidRPr="00557105">
        <w:rPr>
          <w:rFonts w:ascii="Times New Roman" w:hAnsi="Times New Roman" w:cs="Times New Roman"/>
          <w:lang w:val="es-ES"/>
        </w:rPr>
        <w:t>treatments</w:t>
      </w:r>
      <w:proofErr w:type="spellEnd"/>
      <w:r w:rsidRPr="00557105">
        <w:rPr>
          <w:rFonts w:ascii="Times New Roman" w:hAnsi="Times New Roman" w:cs="Times New Roman"/>
          <w:lang w:val="es-ES"/>
        </w:rPr>
        <w:t>.</w:t>
      </w:r>
    </w:p>
    <w:p w14:paraId="4CB4AF29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eastAsiaTheme="minorHAnsi" w:hAnsi="Times New Roman" w:cs="Times New Roman"/>
          <w:lang w:val="es-ES"/>
        </w:rPr>
      </w:pPr>
      <w:r w:rsidRPr="00557105">
        <w:rPr>
          <w:rFonts w:ascii="Times New Roman" w:hAnsi="Times New Roman" w:cs="Times New Roman"/>
        </w:rPr>
        <w:fldChar w:fldCharType="begin"/>
      </w:r>
      <w:r w:rsidRPr="00557105">
        <w:rPr>
          <w:rFonts w:ascii="Times New Roman" w:hAnsi="Times New Roman" w:cs="Times New Roman"/>
          <w:lang w:val="es-ES"/>
        </w:rPr>
        <w:instrText xml:space="preserve"> LINK Excel.Sheet.12 "J:\\1. COPIA ORDENADOR UNIVERSIDAD 2024\\Doctorado\\BPA\\Resultados 27_06_2023_2.xlsx" TREAT!F58C2:F66C4 \a \f 4 \h  \* MERGEFORMAT </w:instrText>
      </w:r>
      <w:r w:rsidRPr="00557105">
        <w:rPr>
          <w:rFonts w:ascii="Times New Roman" w:hAnsi="Times New Roman" w:cs="Times New Roman"/>
        </w:rPr>
        <w:fldChar w:fldCharType="separate"/>
      </w:r>
    </w:p>
    <w:tbl>
      <w:tblPr>
        <w:tblW w:w="4146" w:type="dxa"/>
        <w:tblLook w:val="04A0" w:firstRow="1" w:lastRow="0" w:firstColumn="1" w:lastColumn="0" w:noHBand="0" w:noVBand="1"/>
      </w:tblPr>
      <w:tblGrid>
        <w:gridCol w:w="1240"/>
        <w:gridCol w:w="1444"/>
        <w:gridCol w:w="1240"/>
        <w:gridCol w:w="222"/>
      </w:tblGrid>
      <w:tr w:rsidR="00557105" w:rsidRPr="00557105" w14:paraId="29D81335" w14:textId="77777777" w:rsidTr="004511FC">
        <w:trPr>
          <w:gridAfter w:val="1"/>
          <w:wAfter w:w="222" w:type="dxa"/>
          <w:trHeight w:val="493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A8F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C2E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ecovery (%) 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  <w:t xml:space="preserve">(BPA 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13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en-GB"/>
              </w:rPr>
              <w:t>12</w:t>
            </w: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FF9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SD</w:t>
            </w:r>
          </w:p>
        </w:tc>
      </w:tr>
      <w:tr w:rsidR="00557105" w:rsidRPr="00557105" w14:paraId="194D93E6" w14:textId="77777777" w:rsidTr="004511FC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997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5EF1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303B2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35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57105" w:rsidRPr="00557105" w14:paraId="0CF50845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9002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LDPE 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7212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F21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9%</w:t>
            </w:r>
          </w:p>
        </w:tc>
        <w:tc>
          <w:tcPr>
            <w:tcW w:w="222" w:type="dxa"/>
            <w:vAlign w:val="center"/>
            <w:hideMark/>
          </w:tcPr>
          <w:p w14:paraId="74BCE047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6036D1BF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AF7F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HDPE 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686D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5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40632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8%</w:t>
            </w:r>
          </w:p>
        </w:tc>
        <w:tc>
          <w:tcPr>
            <w:tcW w:w="222" w:type="dxa"/>
            <w:vAlign w:val="center"/>
            <w:hideMark/>
          </w:tcPr>
          <w:p w14:paraId="2A281EEA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22C3CCC8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64F4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P 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B2F2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7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9A4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  <w:tc>
          <w:tcPr>
            <w:tcW w:w="222" w:type="dxa"/>
            <w:vAlign w:val="center"/>
            <w:hideMark/>
          </w:tcPr>
          <w:p w14:paraId="6A463749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47BDD25F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3CAC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PET 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D62D7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8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9C43BF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1%</w:t>
            </w:r>
          </w:p>
        </w:tc>
        <w:tc>
          <w:tcPr>
            <w:tcW w:w="222" w:type="dxa"/>
            <w:vAlign w:val="center"/>
            <w:hideMark/>
          </w:tcPr>
          <w:p w14:paraId="48DFAB5C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7D1E31EA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A3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78F9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A82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E5DBCBB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57A249BE" w14:textId="77777777" w:rsidTr="004511FC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6DE90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MAX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7CB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85%</w:t>
            </w:r>
          </w:p>
        </w:tc>
        <w:tc>
          <w:tcPr>
            <w:tcW w:w="222" w:type="dxa"/>
            <w:vAlign w:val="center"/>
            <w:hideMark/>
          </w:tcPr>
          <w:p w14:paraId="030E5367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7105" w:rsidRPr="00557105" w14:paraId="4FDD135A" w14:textId="77777777" w:rsidTr="004511F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3E82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MIN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E5E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56%</w:t>
            </w:r>
          </w:p>
        </w:tc>
        <w:tc>
          <w:tcPr>
            <w:tcW w:w="222" w:type="dxa"/>
            <w:vAlign w:val="center"/>
            <w:hideMark/>
          </w:tcPr>
          <w:p w14:paraId="76AC6CF6" w14:textId="77777777" w:rsidR="00251AAD" w:rsidRPr="00557105" w:rsidRDefault="00251AAD" w:rsidP="00557105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F3C3271" w14:textId="77777777" w:rsidR="00251AAD" w:rsidRPr="00557105" w:rsidRDefault="00251AAD" w:rsidP="00557105">
      <w:pPr>
        <w:pStyle w:val="Textoindependiente"/>
        <w:spacing w:after="240"/>
        <w:ind w:left="100" w:right="837"/>
        <w:jc w:val="both"/>
        <w:rPr>
          <w:rFonts w:ascii="Times New Roman" w:hAnsi="Times New Roman" w:cs="Times New Roman"/>
        </w:rPr>
      </w:pPr>
      <w:r w:rsidRPr="00557105">
        <w:rPr>
          <w:rFonts w:ascii="Times New Roman" w:hAnsi="Times New Roman" w:cs="Times New Roman"/>
        </w:rPr>
        <w:fldChar w:fldCharType="end"/>
      </w:r>
    </w:p>
    <w:p w14:paraId="439634DE" w14:textId="77777777" w:rsidR="00251AAD" w:rsidRPr="00557105" w:rsidRDefault="00251AAD" w:rsidP="00557105">
      <w:pPr>
        <w:spacing w:after="24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  <w:sectPr w:rsidR="00251AAD" w:rsidRPr="00557105" w:rsidSect="00CF0F6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4771451" w14:textId="77777777" w:rsidR="00251AAD" w:rsidRPr="00557105" w:rsidRDefault="00251AAD" w:rsidP="00557105">
      <w:pPr>
        <w:pStyle w:val="Textoindependiente"/>
        <w:spacing w:after="240"/>
        <w:ind w:left="0" w:right="837"/>
        <w:jc w:val="both"/>
        <w:rPr>
          <w:rFonts w:ascii="Times New Roman" w:hAnsi="Times New Roman" w:cs="Times New Roman"/>
          <w:lang w:val="en-GB"/>
        </w:rPr>
      </w:pPr>
      <w:r w:rsidRPr="00557105">
        <w:rPr>
          <w:rFonts w:ascii="Times New Roman" w:hAnsi="Times New Roman" w:cs="Times New Roman"/>
          <w:lang w:val="en-GB"/>
        </w:rPr>
        <w:lastRenderedPageBreak/>
        <w:fldChar w:fldCharType="begin"/>
      </w:r>
      <w:r w:rsidRPr="00557105">
        <w:rPr>
          <w:rFonts w:ascii="Times New Roman" w:hAnsi="Times New Roman" w:cs="Times New Roman"/>
          <w:lang w:val="en-GB"/>
        </w:rPr>
        <w:instrText xml:space="preserve"> LINK Excel.Sheet.12 "Libro1" "Hoja1!F5C2:F9C6" \a \f 4 \h  \* MERGEFORMAT </w:instrText>
      </w:r>
      <w:r w:rsidRPr="00557105">
        <w:rPr>
          <w:rFonts w:ascii="Times New Roman" w:hAnsi="Times New Roman" w:cs="Times New Roman"/>
          <w:lang w:val="en-GB"/>
        </w:rPr>
        <w:fldChar w:fldCharType="separate"/>
      </w:r>
    </w:p>
    <w:p w14:paraId="1753684E" w14:textId="77777777" w:rsidR="00251AAD" w:rsidRPr="00557105" w:rsidRDefault="00251AAD" w:rsidP="00557105">
      <w:pPr>
        <w:pStyle w:val="Descripcin"/>
        <w:keepNext/>
        <w:spacing w:after="2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5571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7</w:t>
      </w:r>
      <w:r w:rsidRPr="0055710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LOD and LOQ calculated.</w:t>
      </w:r>
    </w:p>
    <w:tbl>
      <w:tblPr>
        <w:tblW w:w="6828" w:type="dxa"/>
        <w:tblLook w:val="04A0" w:firstRow="1" w:lastRow="0" w:firstColumn="1" w:lastColumn="0" w:noHBand="0" w:noVBand="1"/>
      </w:tblPr>
      <w:tblGrid>
        <w:gridCol w:w="1268"/>
        <w:gridCol w:w="1240"/>
        <w:gridCol w:w="1240"/>
        <w:gridCol w:w="1540"/>
        <w:gridCol w:w="1540"/>
      </w:tblGrid>
      <w:tr w:rsidR="00557105" w:rsidRPr="00557105" w14:paraId="2D8AB85C" w14:textId="77777777" w:rsidTr="004511FC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53BF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mpoun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B804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5DB9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5427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D (ng/g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37B3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Q (ng/g)</w:t>
            </w:r>
          </w:p>
        </w:tc>
      </w:tr>
      <w:tr w:rsidR="00557105" w:rsidRPr="00557105" w14:paraId="386034F2" w14:textId="77777777" w:rsidTr="004511FC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70EC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B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DCDB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B691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2,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BFE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0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CC7A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186</w:t>
            </w:r>
          </w:p>
        </w:tc>
      </w:tr>
      <w:tr w:rsidR="00557105" w:rsidRPr="00557105" w14:paraId="340F1741" w14:textId="77777777" w:rsidTr="004511FC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BEC7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BP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BF8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F176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2,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12C8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777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103</w:t>
            </w:r>
          </w:p>
        </w:tc>
      </w:tr>
      <w:tr w:rsidR="00557105" w:rsidRPr="00557105" w14:paraId="2AF78B09" w14:textId="77777777" w:rsidTr="004511FC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D83A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BP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0B13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2,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C83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571,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F0F9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E5820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019</w:t>
            </w:r>
          </w:p>
        </w:tc>
      </w:tr>
      <w:tr w:rsidR="00557105" w:rsidRPr="00557105" w14:paraId="6E20C312" w14:textId="77777777" w:rsidTr="004511FC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D8FB7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BP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F4934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5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8351E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58,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AA8F4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03F15" w14:textId="77777777" w:rsidR="00251AAD" w:rsidRPr="00557105" w:rsidRDefault="00251AAD" w:rsidP="0055710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57105">
              <w:rPr>
                <w:rFonts w:ascii="Times New Roman" w:eastAsia="Times New Roman" w:hAnsi="Times New Roman" w:cs="Times New Roman"/>
                <w:lang w:eastAsia="en-GB"/>
              </w:rPr>
              <w:t>0,044</w:t>
            </w:r>
          </w:p>
        </w:tc>
      </w:tr>
    </w:tbl>
    <w:p w14:paraId="51595728" w14:textId="79E87D73" w:rsidR="00251AAD" w:rsidRPr="00557105" w:rsidRDefault="00251AAD" w:rsidP="00557105">
      <w:pPr>
        <w:spacing w:after="24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57105">
        <w:rPr>
          <w:rFonts w:ascii="Times New Roman" w:hAnsi="Times New Roman" w:cs="Times New Roman"/>
        </w:rPr>
        <w:fldChar w:fldCharType="end"/>
      </w:r>
    </w:p>
    <w:sectPr w:rsidR="00251AAD" w:rsidRPr="00557105" w:rsidSect="00CF0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3FD07" w14:textId="77777777" w:rsidR="0057404D" w:rsidRDefault="0057404D" w:rsidP="00F405FE">
      <w:pPr>
        <w:spacing w:after="0" w:line="240" w:lineRule="auto"/>
      </w:pPr>
      <w:r>
        <w:separator/>
      </w:r>
    </w:p>
  </w:endnote>
  <w:endnote w:type="continuationSeparator" w:id="0">
    <w:p w14:paraId="05DD6CC7" w14:textId="77777777" w:rsidR="0057404D" w:rsidRDefault="0057404D" w:rsidP="00F40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2037339"/>
      <w:docPartObj>
        <w:docPartGallery w:val="Page Numbers (Bottom of Page)"/>
        <w:docPartUnique/>
      </w:docPartObj>
    </w:sdtPr>
    <w:sdtEndPr/>
    <w:sdtContent>
      <w:p w14:paraId="4BBB9CBD" w14:textId="77777777" w:rsidR="00D40B43" w:rsidRDefault="00D40B4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778D546" w14:textId="77777777" w:rsidR="00D40B43" w:rsidRDefault="00D40B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D6053" w14:textId="77777777" w:rsidR="0057404D" w:rsidRDefault="0057404D" w:rsidP="00F405FE">
      <w:pPr>
        <w:spacing w:after="0" w:line="240" w:lineRule="auto"/>
      </w:pPr>
      <w:r>
        <w:separator/>
      </w:r>
    </w:p>
  </w:footnote>
  <w:footnote w:type="continuationSeparator" w:id="0">
    <w:p w14:paraId="199AA9D0" w14:textId="77777777" w:rsidR="0057404D" w:rsidRDefault="0057404D" w:rsidP="00F405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63543" w14:textId="77777777" w:rsidR="00D40B43" w:rsidRDefault="00D40B43">
    <w:pPr>
      <w:pStyle w:val="Encabezado"/>
    </w:pPr>
  </w:p>
  <w:p w14:paraId="4FD61F2F" w14:textId="77777777" w:rsidR="00D40B43" w:rsidRDefault="00D40B4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56"/>
    <w:rsid w:val="000073CA"/>
    <w:rsid w:val="0001163B"/>
    <w:rsid w:val="00085839"/>
    <w:rsid w:val="000A18A8"/>
    <w:rsid w:val="000A53CA"/>
    <w:rsid w:val="000A715E"/>
    <w:rsid w:val="000F1C19"/>
    <w:rsid w:val="00107A08"/>
    <w:rsid w:val="00126608"/>
    <w:rsid w:val="0012684A"/>
    <w:rsid w:val="00144E26"/>
    <w:rsid w:val="001500D2"/>
    <w:rsid w:val="00186D69"/>
    <w:rsid w:val="001B5CA7"/>
    <w:rsid w:val="001D30A3"/>
    <w:rsid w:val="001F7ECA"/>
    <w:rsid w:val="002018C3"/>
    <w:rsid w:val="002145DE"/>
    <w:rsid w:val="00226401"/>
    <w:rsid w:val="00251AAD"/>
    <w:rsid w:val="00261100"/>
    <w:rsid w:val="002A79A8"/>
    <w:rsid w:val="002F063B"/>
    <w:rsid w:val="00343337"/>
    <w:rsid w:val="00394F11"/>
    <w:rsid w:val="003E65CB"/>
    <w:rsid w:val="003E7856"/>
    <w:rsid w:val="003F6807"/>
    <w:rsid w:val="00411377"/>
    <w:rsid w:val="004227BE"/>
    <w:rsid w:val="004342A4"/>
    <w:rsid w:val="0045020C"/>
    <w:rsid w:val="0045630D"/>
    <w:rsid w:val="00467024"/>
    <w:rsid w:val="00480F3D"/>
    <w:rsid w:val="00481F08"/>
    <w:rsid w:val="00493D64"/>
    <w:rsid w:val="004B4489"/>
    <w:rsid w:val="005111B7"/>
    <w:rsid w:val="00512CF8"/>
    <w:rsid w:val="00531535"/>
    <w:rsid w:val="005341B1"/>
    <w:rsid w:val="00541F5E"/>
    <w:rsid w:val="00551422"/>
    <w:rsid w:val="00557105"/>
    <w:rsid w:val="00566268"/>
    <w:rsid w:val="0057404D"/>
    <w:rsid w:val="00582A55"/>
    <w:rsid w:val="00582E5D"/>
    <w:rsid w:val="005A0DFC"/>
    <w:rsid w:val="005A1E94"/>
    <w:rsid w:val="005D07FC"/>
    <w:rsid w:val="00614441"/>
    <w:rsid w:val="00617434"/>
    <w:rsid w:val="00627A0D"/>
    <w:rsid w:val="0063507C"/>
    <w:rsid w:val="00672CA8"/>
    <w:rsid w:val="00687691"/>
    <w:rsid w:val="00687EED"/>
    <w:rsid w:val="006923EA"/>
    <w:rsid w:val="006A1B09"/>
    <w:rsid w:val="006E1830"/>
    <w:rsid w:val="00734FBD"/>
    <w:rsid w:val="0078052F"/>
    <w:rsid w:val="00785493"/>
    <w:rsid w:val="00786B5C"/>
    <w:rsid w:val="007D51D0"/>
    <w:rsid w:val="007E2EF7"/>
    <w:rsid w:val="007E515A"/>
    <w:rsid w:val="007E6CC7"/>
    <w:rsid w:val="00854AA3"/>
    <w:rsid w:val="008740E5"/>
    <w:rsid w:val="0088559C"/>
    <w:rsid w:val="008A1B67"/>
    <w:rsid w:val="008A5418"/>
    <w:rsid w:val="008D307F"/>
    <w:rsid w:val="008D510E"/>
    <w:rsid w:val="00944A06"/>
    <w:rsid w:val="00972FB0"/>
    <w:rsid w:val="00977733"/>
    <w:rsid w:val="009A45D7"/>
    <w:rsid w:val="009B1108"/>
    <w:rsid w:val="009B1FF7"/>
    <w:rsid w:val="009B6381"/>
    <w:rsid w:val="00A01E71"/>
    <w:rsid w:val="00A20C23"/>
    <w:rsid w:val="00A252C8"/>
    <w:rsid w:val="00A4214D"/>
    <w:rsid w:val="00A56CA4"/>
    <w:rsid w:val="00A8272C"/>
    <w:rsid w:val="00A87E47"/>
    <w:rsid w:val="00A90080"/>
    <w:rsid w:val="00AA51A7"/>
    <w:rsid w:val="00AC3EF0"/>
    <w:rsid w:val="00B00042"/>
    <w:rsid w:val="00B02B85"/>
    <w:rsid w:val="00B23B71"/>
    <w:rsid w:val="00B57852"/>
    <w:rsid w:val="00B62468"/>
    <w:rsid w:val="00B76B7A"/>
    <w:rsid w:val="00BB0C12"/>
    <w:rsid w:val="00BE3D1A"/>
    <w:rsid w:val="00BE4384"/>
    <w:rsid w:val="00BE785A"/>
    <w:rsid w:val="00BF503B"/>
    <w:rsid w:val="00C06C69"/>
    <w:rsid w:val="00C27865"/>
    <w:rsid w:val="00C35B63"/>
    <w:rsid w:val="00C4454B"/>
    <w:rsid w:val="00C50677"/>
    <w:rsid w:val="00C80C41"/>
    <w:rsid w:val="00CB2A85"/>
    <w:rsid w:val="00CF0F6E"/>
    <w:rsid w:val="00D00DDF"/>
    <w:rsid w:val="00D076A6"/>
    <w:rsid w:val="00D158D5"/>
    <w:rsid w:val="00D3032C"/>
    <w:rsid w:val="00D36178"/>
    <w:rsid w:val="00D40B43"/>
    <w:rsid w:val="00D54FC6"/>
    <w:rsid w:val="00D73196"/>
    <w:rsid w:val="00D812D3"/>
    <w:rsid w:val="00D8165D"/>
    <w:rsid w:val="00D82FC6"/>
    <w:rsid w:val="00D95A85"/>
    <w:rsid w:val="00DA418C"/>
    <w:rsid w:val="00DB3075"/>
    <w:rsid w:val="00DC1E78"/>
    <w:rsid w:val="00DC2BF4"/>
    <w:rsid w:val="00DF59CE"/>
    <w:rsid w:val="00E002DB"/>
    <w:rsid w:val="00E0550C"/>
    <w:rsid w:val="00E1239D"/>
    <w:rsid w:val="00E12BCD"/>
    <w:rsid w:val="00E271F3"/>
    <w:rsid w:val="00E43633"/>
    <w:rsid w:val="00E450D6"/>
    <w:rsid w:val="00E56388"/>
    <w:rsid w:val="00EA1B45"/>
    <w:rsid w:val="00EB0CBC"/>
    <w:rsid w:val="00EB3D94"/>
    <w:rsid w:val="00EC2D05"/>
    <w:rsid w:val="00ED7B0A"/>
    <w:rsid w:val="00F163E2"/>
    <w:rsid w:val="00F20871"/>
    <w:rsid w:val="00F323A9"/>
    <w:rsid w:val="00F405FE"/>
    <w:rsid w:val="00F6724B"/>
    <w:rsid w:val="00F931E6"/>
    <w:rsid w:val="00F96535"/>
    <w:rsid w:val="00FA6E25"/>
    <w:rsid w:val="00FB62A7"/>
    <w:rsid w:val="00FC67EB"/>
    <w:rsid w:val="00FD299E"/>
    <w:rsid w:val="00FE2B67"/>
    <w:rsid w:val="00FF1157"/>
    <w:rsid w:val="00FF2530"/>
    <w:rsid w:val="00FF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91DDE"/>
  <w15:chartTrackingRefBased/>
  <w15:docId w15:val="{5B099CFD-BD3C-4584-9417-5414538E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66268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66268"/>
    <w:pPr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Ttulo">
    <w:name w:val="Title"/>
    <w:basedOn w:val="Normal"/>
    <w:next w:val="Normal"/>
    <w:link w:val="TtuloCar"/>
    <w:uiPriority w:val="10"/>
    <w:qFormat/>
    <w:rsid w:val="00566268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566268"/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table" w:styleId="Tablaconcuadrcula">
    <w:name w:val="Table Grid"/>
    <w:basedOn w:val="Tablanormal"/>
    <w:uiPriority w:val="39"/>
    <w:rsid w:val="00972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40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05FE"/>
  </w:style>
  <w:style w:type="paragraph" w:styleId="Piedepgina">
    <w:name w:val="footer"/>
    <w:basedOn w:val="Normal"/>
    <w:link w:val="PiedepginaCar"/>
    <w:uiPriority w:val="99"/>
    <w:unhideWhenUsed/>
    <w:rsid w:val="00F40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05FE"/>
  </w:style>
  <w:style w:type="paragraph" w:styleId="Revisin">
    <w:name w:val="Revision"/>
    <w:hidden/>
    <w:uiPriority w:val="99"/>
    <w:semiHidden/>
    <w:rsid w:val="00A252C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25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2C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6E18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183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183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183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1830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1"/>
    <w:qFormat/>
    <w:rsid w:val="00251AAD"/>
    <w:pPr>
      <w:widowControl w:val="0"/>
      <w:autoSpaceDE w:val="0"/>
      <w:autoSpaceDN w:val="0"/>
      <w:spacing w:after="0" w:line="240" w:lineRule="auto"/>
      <w:ind w:left="820"/>
    </w:pPr>
    <w:rPr>
      <w:rFonts w:ascii="Calibri" w:eastAsia="Calibri" w:hAnsi="Calibri" w:cs="Calibri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51AAD"/>
    <w:rPr>
      <w:rFonts w:ascii="Calibri" w:eastAsia="Calibri" w:hAnsi="Calibri" w:cs="Calibri"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251AAD"/>
    <w:pPr>
      <w:widowControl w:val="0"/>
      <w:autoSpaceDE w:val="0"/>
      <w:autoSpaceDN w:val="0"/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Pages>7</Pages>
  <Words>600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ANTIAGO NUÑEZ RAMOS</dc:creator>
  <cp:keywords/>
  <dc:description/>
  <cp:lastModifiedBy>JUAN ANTONIO CONESA FERRER</cp:lastModifiedBy>
  <cp:revision>87</cp:revision>
  <dcterms:created xsi:type="dcterms:W3CDTF">2021-11-09T08:39:00Z</dcterms:created>
  <dcterms:modified xsi:type="dcterms:W3CDTF">2024-05-27T06:37:00Z</dcterms:modified>
</cp:coreProperties>
</file>